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horzAnchor="margin" w:tblpXSpec="center" w:tblpY="-468"/>
        <w:tblW w:w="11070" w:type="dxa"/>
        <w:tblInd w:w="0" w:type="dxa"/>
        <w:tblLook w:val="04A0" w:firstRow="1" w:lastRow="0" w:firstColumn="1" w:lastColumn="0" w:noHBand="0" w:noVBand="1"/>
      </w:tblPr>
      <w:tblGrid>
        <w:gridCol w:w="2016"/>
        <w:gridCol w:w="990"/>
        <w:gridCol w:w="2016"/>
        <w:gridCol w:w="2016"/>
        <w:gridCol w:w="2016"/>
        <w:gridCol w:w="2016"/>
      </w:tblGrid>
      <w:tr w:rsidR="00030CBE" w:rsidRPr="00764CE9" w14:paraId="1573DF16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9A58D1" w14:textId="77777777" w:rsidR="00030CBE" w:rsidRPr="00764CE9" w:rsidRDefault="00030CBE" w:rsidP="00030CBE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4E4375" w14:textId="775DBD17" w:rsidR="00030CBE" w:rsidRPr="00764CE9" w:rsidRDefault="00030CBE" w:rsidP="00030CBE">
            <w:pPr>
              <w:jc w:val="center"/>
              <w:rPr>
                <w:u w:val="single"/>
              </w:rPr>
            </w:pPr>
            <w:proofErr w:type="spellStart"/>
            <w:r w:rsidRPr="00764CE9">
              <w:rPr>
                <w:b/>
                <w:bCs/>
                <w:u w:val="single"/>
              </w:rPr>
              <w:t>scFv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7ED12B" w14:textId="517A8B13" w:rsidR="00030CBE" w:rsidRPr="00764CE9" w:rsidRDefault="00030CBE" w:rsidP="00030CB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2B4D97" w14:textId="6C0DACF5" w:rsidR="00030CBE" w:rsidRPr="00764CE9" w:rsidRDefault="00030CBE" w:rsidP="00030CB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C7412" w14:textId="77777777" w:rsidR="00030CBE" w:rsidRPr="00764CE9" w:rsidRDefault="00030CBE" w:rsidP="00030CBE">
            <w:pPr>
              <w:jc w:val="center"/>
              <w:rPr>
                <w:u w:val="singl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DA4B1" w14:textId="77777777" w:rsidR="00030CBE" w:rsidRPr="00764CE9" w:rsidRDefault="00030CBE" w:rsidP="00030CBE">
            <w:pPr>
              <w:jc w:val="center"/>
              <w:rPr>
                <w:u w:val="single"/>
              </w:rPr>
            </w:pPr>
          </w:p>
        </w:tc>
      </w:tr>
      <w:tr w:rsidR="00030CBE" w:rsidRPr="00764CE9" w14:paraId="569860E9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421F18" w14:textId="77777777" w:rsidR="00030CBE" w:rsidRPr="00764CE9" w:rsidRDefault="00030CBE" w:rsidP="00030C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F95DE" w14:textId="2070A525" w:rsidR="00030CBE" w:rsidRPr="00764CE9" w:rsidRDefault="00030CBE" w:rsidP="00030CBE">
            <w:pPr>
              <w:jc w:val="right"/>
            </w:pPr>
            <w:proofErr w:type="spellStart"/>
            <w:r w:rsidRPr="00764CE9">
              <w:t>AO4B08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51754" w14:textId="635B3B23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351.67 ± 59.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CB566" w14:textId="03D0F49D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412.67 ± 164.6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F99F" w14:textId="77777777" w:rsidR="00030CBE" w:rsidRPr="00764CE9" w:rsidRDefault="00030CBE" w:rsidP="00030CB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0346E" w14:textId="77777777" w:rsidR="00030CBE" w:rsidRPr="00764CE9" w:rsidRDefault="00030CBE" w:rsidP="00030CBE">
            <w:pPr>
              <w:jc w:val="center"/>
            </w:pPr>
          </w:p>
        </w:tc>
      </w:tr>
      <w:tr w:rsidR="00030CBE" w:rsidRPr="00764CE9" w14:paraId="260311D8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CABBA3" w14:textId="77777777" w:rsidR="00030CBE" w:rsidRPr="00764CE9" w:rsidRDefault="00030CBE" w:rsidP="00030C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D32C2" w14:textId="270AB9E9" w:rsidR="00030CBE" w:rsidRPr="00764CE9" w:rsidRDefault="00030CBE" w:rsidP="00030CBE">
            <w:pPr>
              <w:jc w:val="right"/>
            </w:pPr>
            <w:proofErr w:type="spellStart"/>
            <w:r w:rsidRPr="00764CE9">
              <w:t>EW3D10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10E72" w14:textId="28D77226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36.57 ± 5.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420AD" w14:textId="5F01D62F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54.43 ± 13.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67107" w14:textId="77777777" w:rsidR="00030CBE" w:rsidRPr="00764CE9" w:rsidRDefault="00030CBE" w:rsidP="00030CB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EDD7" w14:textId="77777777" w:rsidR="00030CBE" w:rsidRPr="00764CE9" w:rsidRDefault="00030CBE" w:rsidP="00030CBE">
            <w:pPr>
              <w:jc w:val="center"/>
            </w:pPr>
          </w:p>
        </w:tc>
      </w:tr>
      <w:tr w:rsidR="00030CBE" w:rsidRPr="00764CE9" w14:paraId="6582D21C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D062E9" w14:textId="77777777" w:rsidR="00030CBE" w:rsidRPr="00764CE9" w:rsidRDefault="00030CBE" w:rsidP="00030C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F5D82" w14:textId="0254C0D2" w:rsidR="00030CBE" w:rsidRPr="00764CE9" w:rsidRDefault="00030CBE" w:rsidP="00030CBE">
            <w:pPr>
              <w:jc w:val="right"/>
            </w:pPr>
            <w:proofErr w:type="spellStart"/>
            <w:r w:rsidRPr="00764CE9">
              <w:t>EW3F5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32E66" w14:textId="315533AF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440.67 ± 18.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F7E7BB" w14:textId="75A65EF3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443.33 ± 142.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1C155" w14:textId="77777777" w:rsidR="00030CBE" w:rsidRPr="00764CE9" w:rsidRDefault="00030CBE" w:rsidP="00030CB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2AFE5" w14:textId="77777777" w:rsidR="00030CBE" w:rsidRPr="00764CE9" w:rsidRDefault="00030CBE" w:rsidP="00030CBE">
            <w:pPr>
              <w:jc w:val="center"/>
            </w:pPr>
          </w:p>
        </w:tc>
      </w:tr>
      <w:tr w:rsidR="00030CBE" w:rsidRPr="00764CE9" w14:paraId="651853CF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C367FE" w14:textId="77777777" w:rsidR="00030CBE" w:rsidRPr="00764CE9" w:rsidRDefault="00030CBE" w:rsidP="00030C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963B9" w14:textId="27DB94A3" w:rsidR="00030CBE" w:rsidRPr="00764CE9" w:rsidRDefault="00030CBE" w:rsidP="00030CBE">
            <w:pPr>
              <w:jc w:val="right"/>
            </w:pPr>
            <w:proofErr w:type="spellStart"/>
            <w:r w:rsidRPr="00764CE9">
              <w:t>EW4E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391FD" w14:textId="508A6F64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205.00 ± 6.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47267" w14:textId="590537DE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328.67 ± 107.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58493" w14:textId="77777777" w:rsidR="00030CBE" w:rsidRPr="00764CE9" w:rsidRDefault="00030CBE" w:rsidP="00030CB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ED37" w14:textId="77777777" w:rsidR="00030CBE" w:rsidRPr="00764CE9" w:rsidRDefault="00030CBE" w:rsidP="00030CBE">
            <w:pPr>
              <w:jc w:val="center"/>
            </w:pPr>
          </w:p>
        </w:tc>
      </w:tr>
      <w:tr w:rsidR="00030CBE" w:rsidRPr="00764CE9" w14:paraId="18009EC5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541DB7" w14:textId="77777777" w:rsidR="00030CBE" w:rsidRPr="00764CE9" w:rsidRDefault="00030CBE" w:rsidP="00030C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4D670" w14:textId="1D046B32" w:rsidR="00030CBE" w:rsidRPr="00764CE9" w:rsidRDefault="00030CBE" w:rsidP="00030CBE">
            <w:pPr>
              <w:jc w:val="right"/>
            </w:pPr>
            <w:proofErr w:type="spellStart"/>
            <w:r w:rsidRPr="00764CE9">
              <w:t>HS3A8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36254" w14:textId="5112D6EE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210.00 ± 28.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FE99D" w14:textId="6B4E9C2A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295.33 ± 116.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1EF3F" w14:textId="77777777" w:rsidR="00030CBE" w:rsidRPr="00764CE9" w:rsidRDefault="00030CBE" w:rsidP="00030CB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1B1B" w14:textId="77777777" w:rsidR="00030CBE" w:rsidRPr="00764CE9" w:rsidRDefault="00030CBE" w:rsidP="00030CBE">
            <w:pPr>
              <w:jc w:val="center"/>
            </w:pPr>
          </w:p>
        </w:tc>
      </w:tr>
      <w:tr w:rsidR="00030CBE" w:rsidRPr="00764CE9" w14:paraId="5ECA230C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D7BBBD" w14:textId="77777777" w:rsidR="00030CBE" w:rsidRPr="00764CE9" w:rsidRDefault="00030CBE" w:rsidP="00030C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A2922" w14:textId="7B276732" w:rsidR="00030CBE" w:rsidRPr="00764CE9" w:rsidRDefault="00030CBE" w:rsidP="00030CBE">
            <w:pPr>
              <w:jc w:val="right"/>
            </w:pPr>
            <w:proofErr w:type="spellStart"/>
            <w:r w:rsidRPr="00764CE9">
              <w:t>HS4D4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18F7B6" w14:textId="1DBA32CB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25.97 ± 2.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3CC6B" w14:textId="7D85F517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35.57 ± 1.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613C3" w14:textId="77777777" w:rsidR="00030CBE" w:rsidRPr="00764CE9" w:rsidRDefault="00030CBE" w:rsidP="00030CB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1973" w14:textId="77777777" w:rsidR="00030CBE" w:rsidRPr="00764CE9" w:rsidRDefault="00030CBE" w:rsidP="00030CBE">
            <w:pPr>
              <w:jc w:val="center"/>
            </w:pPr>
          </w:p>
        </w:tc>
      </w:tr>
      <w:tr w:rsidR="00030CBE" w:rsidRPr="00764CE9" w14:paraId="037D3523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AF6E23" w14:textId="77777777" w:rsidR="00030CBE" w:rsidRPr="00764CE9" w:rsidRDefault="00030CBE" w:rsidP="00030C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0E1F8" w14:textId="1ED6F4FB" w:rsidR="00030CBE" w:rsidRPr="00764CE9" w:rsidRDefault="00030CBE" w:rsidP="00030CBE">
            <w:pPr>
              <w:jc w:val="right"/>
            </w:pPr>
            <w:proofErr w:type="spellStart"/>
            <w:r w:rsidRPr="00764CE9">
              <w:t>HS4E4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9DC35" w14:textId="68B56EE2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423.67 ± 33.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D1B36C" w14:textId="29B6F1C7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435.33 ± 113.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0BBB" w14:textId="77777777" w:rsidR="00030CBE" w:rsidRPr="00764CE9" w:rsidRDefault="00030CBE" w:rsidP="00030CB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7C214" w14:textId="77777777" w:rsidR="00030CBE" w:rsidRPr="00764CE9" w:rsidRDefault="00030CBE" w:rsidP="00030CBE">
            <w:pPr>
              <w:jc w:val="center"/>
            </w:pPr>
          </w:p>
        </w:tc>
      </w:tr>
      <w:tr w:rsidR="00030CBE" w:rsidRPr="00764CE9" w14:paraId="6E7FF9BF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6C3835" w14:textId="77777777" w:rsidR="00030CBE" w:rsidRPr="00764CE9" w:rsidRDefault="00030CBE" w:rsidP="00030C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547CF" w14:textId="6D4ECEAB" w:rsidR="00030CBE" w:rsidRPr="00764CE9" w:rsidRDefault="00030CBE" w:rsidP="00030CBE">
            <w:pPr>
              <w:jc w:val="right"/>
            </w:pPr>
            <w:proofErr w:type="spellStart"/>
            <w:r w:rsidRPr="00764CE9">
              <w:t>LKIV6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0A218" w14:textId="66C300BA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332.00 ± 16.7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76104" w14:textId="2EBA31CE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712.00 ± 178.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19851" w14:textId="77777777" w:rsidR="00030CBE" w:rsidRPr="00764CE9" w:rsidRDefault="00030CBE" w:rsidP="00030CB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D284E" w14:textId="77777777" w:rsidR="00030CBE" w:rsidRPr="00764CE9" w:rsidRDefault="00030CBE" w:rsidP="00030CBE">
            <w:pPr>
              <w:jc w:val="center"/>
            </w:pPr>
          </w:p>
        </w:tc>
      </w:tr>
      <w:tr w:rsidR="00030CBE" w:rsidRPr="00764CE9" w14:paraId="13DDCE86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9D042E" w14:textId="77777777" w:rsidR="00030CBE" w:rsidRPr="00764CE9" w:rsidRDefault="00030CBE" w:rsidP="00030C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632DA" w14:textId="288B9F80" w:rsidR="00030CBE" w:rsidRPr="00764CE9" w:rsidRDefault="00030CBE" w:rsidP="00030CBE">
            <w:pPr>
              <w:jc w:val="right"/>
            </w:pPr>
            <w:proofErr w:type="spellStart"/>
            <w:r w:rsidRPr="00764CE9">
              <w:t>MPB4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99C60" w14:textId="4106C4C1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26.20 ± 1.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0FE26" w14:textId="73D6CBDF" w:rsidR="00030CBE" w:rsidRPr="00764CE9" w:rsidRDefault="00030CBE" w:rsidP="00030CBE">
            <w:pPr>
              <w:jc w:val="center"/>
            </w:pPr>
            <w:r w:rsidRPr="00764CE9">
              <w:rPr>
                <w:rFonts w:cs="Calibri"/>
                <w:color w:val="000000"/>
              </w:rPr>
              <w:t>34.97 ± 2.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2A13D" w14:textId="77777777" w:rsidR="00030CBE" w:rsidRPr="00764CE9" w:rsidRDefault="00030CBE" w:rsidP="00030CB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8C29" w14:textId="77777777" w:rsidR="00030CBE" w:rsidRPr="00764CE9" w:rsidRDefault="00030CBE" w:rsidP="00030CBE">
            <w:pPr>
              <w:jc w:val="center"/>
            </w:pPr>
          </w:p>
        </w:tc>
      </w:tr>
      <w:tr w:rsidR="00030CBE" w:rsidRPr="00764CE9" w14:paraId="20A80884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F48A50D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HSPC</w:t>
            </w:r>
            <w:proofErr w:type="spellEnd"/>
            <w:r w:rsidRPr="00764CE9">
              <w:t xml:space="preserve"> Frac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F0AA4E" w14:textId="77777777" w:rsidR="00030CBE" w:rsidRPr="00764CE9" w:rsidRDefault="00030CBE" w:rsidP="009340EE">
            <w:pPr>
              <w:jc w:val="center"/>
              <w:rPr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BC25039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LSK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88C6509" w14:textId="77777777" w:rsidR="00030CBE" w:rsidRPr="00764CE9" w:rsidRDefault="00030CBE" w:rsidP="009340EE">
            <w:pPr>
              <w:jc w:val="center"/>
            </w:pPr>
            <w:r w:rsidRPr="00764CE9">
              <w:t>CMP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D0CEB4C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GMP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3ABCB6D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MEP</w:t>
            </w:r>
            <w:proofErr w:type="spellEnd"/>
          </w:p>
        </w:tc>
      </w:tr>
      <w:tr w:rsidR="00030CBE" w:rsidRPr="00764CE9" w14:paraId="09FB6E32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5B636D" w14:textId="77777777" w:rsidR="00030CBE" w:rsidRPr="00764CE9" w:rsidRDefault="00030CBE" w:rsidP="009340EE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0244A1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proofErr w:type="spellStart"/>
            <w:r w:rsidRPr="00764CE9">
              <w:rPr>
                <w:b/>
                <w:bCs/>
                <w:u w:val="single"/>
              </w:rPr>
              <w:t>scFv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0FD43D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4E1CD2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B49D5F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0633BA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</w:tr>
      <w:tr w:rsidR="00030CBE" w:rsidRPr="00764CE9" w14:paraId="59CC658C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BF1EF4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31F40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AO4B08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A2C553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51.67 ± 59.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8CA5B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412.67 ± 164.6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F7F0A7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64.67 ± 47.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83094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1058.33 ± </w:t>
            </w:r>
            <w:r w:rsidRPr="00764CE9">
              <w:rPr>
                <w:rFonts w:eastAsia="Times New Roman" w:cs="Calibri"/>
                <w:color w:val="000000"/>
              </w:rPr>
              <w:t>170.03</w:t>
            </w:r>
          </w:p>
        </w:tc>
      </w:tr>
      <w:tr w:rsidR="00030CBE" w:rsidRPr="00764CE9" w14:paraId="475D07A7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608627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734EC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EW3D10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8628C4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6.57 ± 5.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69150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54.43 ± 13.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1870D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87.37 ± 23.6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6C128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78.77 ± </w:t>
            </w:r>
            <w:r w:rsidRPr="00764CE9">
              <w:rPr>
                <w:rFonts w:eastAsia="Times New Roman" w:cs="Calibri"/>
                <w:color w:val="000000"/>
              </w:rPr>
              <w:t>10.29</w:t>
            </w:r>
          </w:p>
        </w:tc>
      </w:tr>
      <w:tr w:rsidR="00030CBE" w:rsidRPr="00764CE9" w14:paraId="55B9706F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FB6FA1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644CA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EW3F5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9AFEF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440.67 ± 18.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F204A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443.33 ± 142.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6A721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70.33 ± 71.7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65436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1246.00 ± </w:t>
            </w:r>
            <w:r w:rsidRPr="00764CE9">
              <w:rPr>
                <w:rFonts w:eastAsia="Times New Roman" w:cs="Calibri"/>
                <w:color w:val="000000"/>
              </w:rPr>
              <w:t>247.37</w:t>
            </w:r>
          </w:p>
        </w:tc>
      </w:tr>
      <w:tr w:rsidR="00030CBE" w:rsidRPr="00764CE9" w14:paraId="6FCBA927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1B43D7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67011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EW4E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5F14D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05.00 ± 6.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6E87E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28.67 ± 107.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121B98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29.33 ± 37.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B94653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810.33 ± </w:t>
            </w:r>
            <w:r w:rsidRPr="00764CE9">
              <w:rPr>
                <w:rFonts w:eastAsia="Times New Roman" w:cs="Calibri"/>
                <w:color w:val="000000"/>
              </w:rPr>
              <w:t>50.21</w:t>
            </w:r>
          </w:p>
        </w:tc>
      </w:tr>
      <w:tr w:rsidR="00030CBE" w:rsidRPr="00764CE9" w14:paraId="0C3B101E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25368D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A2F3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HS3A8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A3B7D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10.00 ± 28.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903F4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95.33 ± 116.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95D70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87.33 ± 33.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27B8F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736.33 ± </w:t>
            </w:r>
            <w:r w:rsidRPr="00764CE9">
              <w:rPr>
                <w:rFonts w:eastAsia="Times New Roman" w:cs="Calibri"/>
                <w:color w:val="000000"/>
              </w:rPr>
              <w:t>117.47</w:t>
            </w:r>
          </w:p>
        </w:tc>
      </w:tr>
      <w:tr w:rsidR="00030CBE" w:rsidRPr="00764CE9" w14:paraId="66A111FC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E60958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14286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HS4D4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61C214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5.97 ± 2.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5F6A55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5.57 ± 1.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7F1C64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71.87 ± 17.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0F62D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36.43 ± </w:t>
            </w:r>
            <w:r w:rsidRPr="00764CE9">
              <w:rPr>
                <w:rFonts w:eastAsia="Times New Roman" w:cs="Calibri"/>
                <w:color w:val="000000"/>
              </w:rPr>
              <w:t>1.79</w:t>
            </w:r>
          </w:p>
        </w:tc>
      </w:tr>
      <w:tr w:rsidR="00030CBE" w:rsidRPr="00764CE9" w14:paraId="76FE4A1F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C3BD147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87DBD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HS4E4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C998B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423.67 ± 33.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B5A31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435.33 ± 113.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FC479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94.67 ± 85.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61120E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1106.00 ± </w:t>
            </w:r>
            <w:r w:rsidRPr="00764CE9">
              <w:rPr>
                <w:rFonts w:eastAsia="Times New Roman" w:cs="Calibri"/>
                <w:color w:val="000000"/>
              </w:rPr>
              <w:t>266.51</w:t>
            </w:r>
          </w:p>
        </w:tc>
      </w:tr>
      <w:tr w:rsidR="00030CBE" w:rsidRPr="00764CE9" w14:paraId="4BF23663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6E7975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62A15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LKIV6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96AC1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32.00 ± 16.7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14328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712.00 ± 178.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A3597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455.33 ± 142.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E6B673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2239.67 ± </w:t>
            </w:r>
            <w:r w:rsidRPr="00764CE9">
              <w:rPr>
                <w:rFonts w:eastAsia="Times New Roman" w:cs="Calibri"/>
                <w:color w:val="000000"/>
              </w:rPr>
              <w:t>558.03</w:t>
            </w:r>
          </w:p>
        </w:tc>
      </w:tr>
      <w:tr w:rsidR="00030CBE" w:rsidRPr="00764CE9" w14:paraId="49002985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1D614A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A07E2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MPB4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D452F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6.20 ± 1.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42558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4.97 ± 2.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971D1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71.97 ± 18.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803863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35.60 ± </w:t>
            </w:r>
            <w:r w:rsidRPr="00764CE9">
              <w:rPr>
                <w:rFonts w:eastAsia="Times New Roman" w:cs="Calibri"/>
                <w:color w:val="000000"/>
              </w:rPr>
              <w:t>1.25</w:t>
            </w:r>
          </w:p>
        </w:tc>
      </w:tr>
      <w:tr w:rsidR="00030CBE" w:rsidRPr="00764CE9" w14:paraId="2FE75AB4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645C150" w14:textId="77777777" w:rsidR="00030CBE" w:rsidRPr="00764CE9" w:rsidRDefault="00030CBE" w:rsidP="009340EE">
            <w:pPr>
              <w:jc w:val="center"/>
            </w:pPr>
            <w:r w:rsidRPr="00764CE9">
              <w:t>Erythroid Frac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15E66A" w14:textId="77777777" w:rsidR="00030CBE" w:rsidRPr="00764CE9" w:rsidRDefault="00030CBE" w:rsidP="009340EE">
            <w:pPr>
              <w:jc w:val="center"/>
              <w:rPr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C354DDF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R1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3F923EE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R2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7E4129D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R3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3AAF0DE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R4</w:t>
            </w:r>
            <w:proofErr w:type="spellEnd"/>
          </w:p>
        </w:tc>
      </w:tr>
      <w:tr w:rsidR="00030CBE" w:rsidRPr="00764CE9" w14:paraId="3AE99B54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8F6E00" w14:textId="77777777" w:rsidR="00030CBE" w:rsidRPr="00764CE9" w:rsidRDefault="00030CBE" w:rsidP="009340EE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7BE232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proofErr w:type="spellStart"/>
            <w:r w:rsidRPr="00764CE9">
              <w:rPr>
                <w:b/>
                <w:bCs/>
                <w:u w:val="single"/>
              </w:rPr>
              <w:t>scFv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A17D18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48CEF8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38E459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9D0584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</w:tr>
      <w:tr w:rsidR="00030CBE" w:rsidRPr="00764CE9" w14:paraId="42268C54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F8C174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2541D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AO4B08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018F42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627.67 ± 158.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1D60D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085.33 ± 122.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DB352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612.67 ± 50.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3541B5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434.67 ± </w:t>
            </w:r>
            <w:r w:rsidRPr="00764CE9">
              <w:rPr>
                <w:rFonts w:eastAsia="Times New Roman" w:cs="Calibri"/>
                <w:color w:val="000000"/>
              </w:rPr>
              <w:t>28.73</w:t>
            </w:r>
          </w:p>
        </w:tc>
      </w:tr>
      <w:tr w:rsidR="00030CBE" w:rsidRPr="00764CE9" w14:paraId="2832C548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E2489B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85733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EW3D10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600CA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85.63 ± 1.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9273C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10.00 ± 5.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3318B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05.67 ± 7.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06800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97.53 ± </w:t>
            </w:r>
            <w:r w:rsidRPr="00764CE9">
              <w:rPr>
                <w:rFonts w:eastAsia="Times New Roman" w:cs="Calibri"/>
                <w:color w:val="000000"/>
              </w:rPr>
              <w:t>9.10</w:t>
            </w:r>
          </w:p>
        </w:tc>
      </w:tr>
      <w:tr w:rsidR="00030CBE" w:rsidRPr="00764CE9" w14:paraId="53CB9DDF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C7299B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3FFF7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EW3F5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F8CB5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206.33 ± 131.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5DDD5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262.00 ± 120.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2C2BAB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703.33 ± 67.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93F930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477.67 ± </w:t>
            </w:r>
            <w:r w:rsidRPr="00764CE9">
              <w:rPr>
                <w:rFonts w:eastAsia="Times New Roman" w:cs="Calibri"/>
                <w:color w:val="000000"/>
              </w:rPr>
              <w:t>8.50</w:t>
            </w:r>
          </w:p>
        </w:tc>
      </w:tr>
      <w:tr w:rsidR="00030CBE" w:rsidRPr="00764CE9" w14:paraId="5013CD09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746288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4D22D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EW4E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2FC8DC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113.00 ± 112.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3988D1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734.00 ± 79.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2C584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453.33 ± 45.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04213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320.00 ± </w:t>
            </w:r>
            <w:r w:rsidRPr="00764CE9">
              <w:rPr>
                <w:rFonts w:eastAsia="Times New Roman" w:cs="Calibri"/>
                <w:color w:val="000000"/>
              </w:rPr>
              <w:t>19.29</w:t>
            </w:r>
          </w:p>
        </w:tc>
      </w:tr>
      <w:tr w:rsidR="00030CBE" w:rsidRPr="00764CE9" w14:paraId="2D8C6D21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ADAEF5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DBAED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HS3A8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912B5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046.67 ± 85.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F5FED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717.67 ± 62.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FED72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422.67 ± 26.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053343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299.67 ± </w:t>
            </w:r>
            <w:r w:rsidRPr="00764CE9">
              <w:rPr>
                <w:rFonts w:eastAsia="Times New Roman" w:cs="Calibri"/>
                <w:color w:val="000000"/>
              </w:rPr>
              <w:t>24.50</w:t>
            </w:r>
          </w:p>
        </w:tc>
      </w:tr>
      <w:tr w:rsidR="00030CBE" w:rsidRPr="00764CE9" w14:paraId="06C0918E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435204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E6B26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HS4D4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168D8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64.67 ± 0.9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3010B8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95.20 ± 6.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E2C0C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98.03 ± 10.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CB3F6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92.37 ± </w:t>
            </w:r>
            <w:r w:rsidRPr="00764CE9">
              <w:rPr>
                <w:rFonts w:eastAsia="Times New Roman" w:cs="Calibri"/>
                <w:color w:val="000000"/>
              </w:rPr>
              <w:t>10.72</w:t>
            </w:r>
          </w:p>
        </w:tc>
      </w:tr>
      <w:tr w:rsidR="00030CBE" w:rsidRPr="00764CE9" w14:paraId="39738C96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9C9602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37EA7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HS4E4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EA1CA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710.67 ± 65.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1830C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101.67 ± 94.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D33D5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663.33 ± 34.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A4F5D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469.00 ± </w:t>
            </w:r>
            <w:r w:rsidRPr="00764CE9">
              <w:rPr>
                <w:rFonts w:eastAsia="Times New Roman" w:cs="Calibri"/>
                <w:color w:val="000000"/>
              </w:rPr>
              <w:t>26.15</w:t>
            </w:r>
          </w:p>
        </w:tc>
      </w:tr>
      <w:tr w:rsidR="00030CBE" w:rsidRPr="00764CE9" w14:paraId="17E9A74E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0E51C41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9A137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LKIV6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A65EB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147.67 ± 313.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49EEB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690.67 ± 176.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18033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989.33 ± 89.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C014C5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661.33 ± </w:t>
            </w:r>
            <w:r w:rsidRPr="00764CE9">
              <w:rPr>
                <w:rFonts w:eastAsia="Times New Roman" w:cs="Calibri"/>
                <w:color w:val="000000"/>
              </w:rPr>
              <w:t>41.20</w:t>
            </w:r>
          </w:p>
        </w:tc>
      </w:tr>
      <w:tr w:rsidR="00030CBE" w:rsidRPr="00764CE9" w14:paraId="0EA3F483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C417BA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23D7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MPB4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EF741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60.73 ± 1.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02DBC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92.67 ± 5.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677D2F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97.57 ± 8.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A3F88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 xml:space="preserve">92.03 ± </w:t>
            </w:r>
            <w:r w:rsidRPr="00764CE9">
              <w:rPr>
                <w:rFonts w:eastAsia="Times New Roman" w:cs="Calibri"/>
                <w:color w:val="000000"/>
              </w:rPr>
              <w:t>8.01</w:t>
            </w:r>
          </w:p>
        </w:tc>
      </w:tr>
      <w:tr w:rsidR="00030CBE" w:rsidRPr="00764CE9" w14:paraId="1823BB5B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2E81098" w14:textId="77777777" w:rsidR="00030CBE" w:rsidRPr="00764CE9" w:rsidRDefault="00030CBE" w:rsidP="009340EE">
            <w:pPr>
              <w:jc w:val="center"/>
            </w:pPr>
            <w:r w:rsidRPr="00764CE9">
              <w:t>Megakaryocyte Frac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D16A3D" w14:textId="77777777" w:rsidR="00030CBE" w:rsidRPr="00764CE9" w:rsidRDefault="00030CBE" w:rsidP="009340EE">
            <w:pPr>
              <w:jc w:val="center"/>
              <w:rPr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BE589E5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CD41</w:t>
            </w:r>
            <w:proofErr w:type="spellEnd"/>
            <w:r w:rsidRPr="00764CE9">
              <w:t xml:space="preserve">+ </w:t>
            </w:r>
            <w:proofErr w:type="spellStart"/>
            <w:r w:rsidRPr="00764CE9">
              <w:t>CD42d</w:t>
            </w:r>
            <w:proofErr w:type="spellEnd"/>
            <w:r w:rsidRPr="00764CE9">
              <w:t>-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FE7C099" w14:textId="77777777" w:rsidR="00030CBE" w:rsidRPr="00764CE9" w:rsidRDefault="00030CBE" w:rsidP="009340EE">
            <w:pPr>
              <w:jc w:val="center"/>
            </w:pPr>
            <w:proofErr w:type="spellStart"/>
            <w:r w:rsidRPr="00764CE9">
              <w:t>CD41</w:t>
            </w:r>
            <w:proofErr w:type="spellEnd"/>
            <w:r w:rsidRPr="00764CE9">
              <w:t xml:space="preserve">+ </w:t>
            </w:r>
            <w:proofErr w:type="spellStart"/>
            <w:r w:rsidRPr="00764CE9">
              <w:t>CD42d</w:t>
            </w:r>
            <w:proofErr w:type="spellEnd"/>
            <w:r w:rsidRPr="00764CE9"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D4A670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021672" w14:textId="77777777" w:rsidR="00030CBE" w:rsidRPr="00764CE9" w:rsidRDefault="00030CBE" w:rsidP="009340EE">
            <w:pPr>
              <w:jc w:val="center"/>
            </w:pPr>
          </w:p>
        </w:tc>
      </w:tr>
      <w:tr w:rsidR="00030CBE" w:rsidRPr="00764CE9" w14:paraId="2DD1D3F4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D73E6B" w14:textId="77777777" w:rsidR="00030CBE" w:rsidRPr="00764CE9" w:rsidRDefault="00030CBE" w:rsidP="009340EE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8256BA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proofErr w:type="spellStart"/>
            <w:r w:rsidRPr="00764CE9">
              <w:rPr>
                <w:b/>
                <w:bCs/>
                <w:u w:val="single"/>
              </w:rPr>
              <w:t>scFv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45FED3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4DDC03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  <w:r w:rsidRPr="00764CE9">
              <w:rPr>
                <w:u w:val="single"/>
              </w:rPr>
              <w:t xml:space="preserve">Average MFI </w:t>
            </w:r>
            <w:r w:rsidRPr="00764CE9">
              <w:rPr>
                <w:rFonts w:cs="Calibri"/>
                <w:u w:val="single"/>
              </w:rPr>
              <w:t>±</w:t>
            </w:r>
            <w:r w:rsidRPr="00764CE9">
              <w:rPr>
                <w:u w:val="single"/>
              </w:rPr>
              <w:t xml:space="preserve"> S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E467F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31CBA" w14:textId="77777777" w:rsidR="00030CBE" w:rsidRPr="00764CE9" w:rsidRDefault="00030CBE" w:rsidP="009340EE">
            <w:pPr>
              <w:jc w:val="center"/>
              <w:rPr>
                <w:u w:val="single"/>
              </w:rPr>
            </w:pPr>
          </w:p>
        </w:tc>
      </w:tr>
      <w:tr w:rsidR="00030CBE" w:rsidRPr="00764CE9" w14:paraId="1E57DC3F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BD13F3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34917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AO4B08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07BBD6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35.00 ± 7.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E01B2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48.67 ± 10.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D45F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6F7A8" w14:textId="77777777" w:rsidR="00030CBE" w:rsidRPr="00764CE9" w:rsidRDefault="00030CBE" w:rsidP="009340EE">
            <w:pPr>
              <w:jc w:val="center"/>
            </w:pPr>
          </w:p>
        </w:tc>
      </w:tr>
      <w:tr w:rsidR="00030CBE" w:rsidRPr="00764CE9" w14:paraId="4804AAA2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A92C2A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0017B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EW3D10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158454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51.93 ± 5.5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270A4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54.90 ± 3.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3385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5D65" w14:textId="77777777" w:rsidR="00030CBE" w:rsidRPr="00764CE9" w:rsidRDefault="00030CBE" w:rsidP="009340EE">
            <w:pPr>
              <w:jc w:val="center"/>
            </w:pPr>
          </w:p>
        </w:tc>
      </w:tr>
      <w:tr w:rsidR="00030CBE" w:rsidRPr="00764CE9" w14:paraId="118F88E9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12D281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28DE8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EW3F5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ADE9E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67.67 ± 4.6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B0500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94.67 ± 20.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B448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FB7D" w14:textId="77777777" w:rsidR="00030CBE" w:rsidRPr="00764CE9" w:rsidRDefault="00030CBE" w:rsidP="009340EE">
            <w:pPr>
              <w:jc w:val="center"/>
            </w:pPr>
          </w:p>
        </w:tc>
      </w:tr>
      <w:tr w:rsidR="00030CBE" w:rsidRPr="00764CE9" w14:paraId="3C6D9562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840359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5538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EW4E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F2C73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20.33 ± 4.9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8E8DC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31.67 ± 3.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F26C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60369" w14:textId="77777777" w:rsidR="00030CBE" w:rsidRPr="00764CE9" w:rsidRDefault="00030CBE" w:rsidP="009340EE">
            <w:pPr>
              <w:jc w:val="center"/>
            </w:pPr>
          </w:p>
        </w:tc>
      </w:tr>
      <w:tr w:rsidR="00030CBE" w:rsidRPr="00764CE9" w14:paraId="25075B4D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0899F5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71F2E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HS3A8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3CCA8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17.00 ± 9.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EEB33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125.67 ± 4.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1D6C6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3C33" w14:textId="77777777" w:rsidR="00030CBE" w:rsidRPr="00764CE9" w:rsidRDefault="00030CBE" w:rsidP="009340EE">
            <w:pPr>
              <w:jc w:val="center"/>
            </w:pPr>
          </w:p>
        </w:tc>
      </w:tr>
      <w:tr w:rsidR="00030CBE" w:rsidRPr="00764CE9" w14:paraId="22B9C1D7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466CAB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3B1D6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HS4D4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8A5727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8.57 ± 1.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E491C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5.93 ± 1.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79E1F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9FB48" w14:textId="77777777" w:rsidR="00030CBE" w:rsidRPr="00764CE9" w:rsidRDefault="00030CBE" w:rsidP="009340EE">
            <w:pPr>
              <w:jc w:val="center"/>
            </w:pPr>
          </w:p>
        </w:tc>
      </w:tr>
      <w:tr w:rsidR="00030CBE" w:rsidRPr="00764CE9" w14:paraId="3CC57DEF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4E0FEC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5C121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HS4E4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ED426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38.00 ± 25.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D8262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68.33 ± 17.9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FB581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2EFC7" w14:textId="77777777" w:rsidR="00030CBE" w:rsidRPr="00764CE9" w:rsidRDefault="00030CBE" w:rsidP="009340EE">
            <w:pPr>
              <w:jc w:val="center"/>
            </w:pPr>
          </w:p>
        </w:tc>
      </w:tr>
      <w:tr w:rsidR="00030CBE" w:rsidRPr="00764CE9" w14:paraId="129ABBC3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7D0F17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DA51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LKIV6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C4417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05.67 ± 15.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D317F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299.00 ± 45.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0BAD1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BAA21" w14:textId="77777777" w:rsidR="00030CBE" w:rsidRPr="00764CE9" w:rsidRDefault="00030CBE" w:rsidP="009340EE">
            <w:pPr>
              <w:jc w:val="center"/>
            </w:pPr>
          </w:p>
        </w:tc>
      </w:tr>
      <w:tr w:rsidR="00030CBE" w:rsidRPr="00764CE9" w14:paraId="2CEB4DA9" w14:textId="77777777" w:rsidTr="009340EE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21E069" w14:textId="77777777" w:rsidR="00030CBE" w:rsidRPr="00764CE9" w:rsidRDefault="00030CBE" w:rsidP="009340E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AFB4F" w14:textId="77777777" w:rsidR="00030CBE" w:rsidRPr="00764CE9" w:rsidRDefault="00030CBE" w:rsidP="009340EE">
            <w:pPr>
              <w:jc w:val="right"/>
            </w:pPr>
            <w:proofErr w:type="spellStart"/>
            <w:r w:rsidRPr="00764CE9">
              <w:t>MPB49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7AD0A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9.80 ± 3.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3619F8" w14:textId="77777777" w:rsidR="00030CBE" w:rsidRPr="00764CE9" w:rsidRDefault="00030CBE" w:rsidP="009340EE">
            <w:pPr>
              <w:jc w:val="center"/>
            </w:pPr>
            <w:r w:rsidRPr="00764CE9">
              <w:rPr>
                <w:rFonts w:cs="Calibri"/>
                <w:color w:val="000000"/>
              </w:rPr>
              <w:t>39.00 ± 1.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F27EB" w14:textId="77777777" w:rsidR="00030CBE" w:rsidRPr="00764CE9" w:rsidRDefault="00030CBE" w:rsidP="009340EE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B40A1" w14:textId="77777777" w:rsidR="00030CBE" w:rsidRPr="00764CE9" w:rsidRDefault="00030CBE" w:rsidP="009340EE">
            <w:pPr>
              <w:jc w:val="center"/>
            </w:pPr>
          </w:p>
        </w:tc>
      </w:tr>
    </w:tbl>
    <w:p w14:paraId="5A0F18D2" w14:textId="77777777" w:rsidR="00030CBE" w:rsidRPr="00041A59" w:rsidRDefault="00030CBE" w:rsidP="00030CBE">
      <w:pPr>
        <w:jc w:val="both"/>
        <w:rPr>
          <w:rFonts w:ascii="Arial" w:eastAsia="Calibri" w:hAnsi="Arial" w:cs="Arial"/>
          <w:b/>
          <w:sz w:val="10"/>
          <w:szCs w:val="10"/>
        </w:rPr>
      </w:pPr>
    </w:p>
    <w:p w14:paraId="1038149F" w14:textId="77777777" w:rsidR="00030CBE" w:rsidRDefault="00030CBE" w:rsidP="00030CBE">
      <w:pPr>
        <w:jc w:val="both"/>
        <w:rPr>
          <w:rFonts w:ascii="Arial" w:eastAsia="Calibri" w:hAnsi="Arial" w:cs="Arial"/>
          <w:bCs/>
        </w:rPr>
      </w:pPr>
      <w:r w:rsidRPr="00764CE9">
        <w:rPr>
          <w:rFonts w:ascii="Arial" w:eastAsia="Calibri" w:hAnsi="Arial" w:cs="Arial"/>
          <w:b/>
        </w:rPr>
        <w:t xml:space="preserve">Table </w:t>
      </w:r>
      <w:proofErr w:type="spellStart"/>
      <w:r w:rsidRPr="00764CE9">
        <w:rPr>
          <w:rFonts w:ascii="Arial" w:eastAsia="Calibri" w:hAnsi="Arial" w:cs="Arial"/>
          <w:b/>
        </w:rPr>
        <w:t>S2</w:t>
      </w:r>
      <w:proofErr w:type="spellEnd"/>
      <w:r w:rsidRPr="00764CE9">
        <w:rPr>
          <w:rFonts w:ascii="Arial" w:eastAsia="Calibri" w:hAnsi="Arial" w:cs="Arial"/>
          <w:b/>
        </w:rPr>
        <w:t xml:space="preserve">. HS </w:t>
      </w:r>
      <w:proofErr w:type="spellStart"/>
      <w:r w:rsidRPr="00764CE9">
        <w:rPr>
          <w:rFonts w:ascii="Arial" w:eastAsia="Calibri" w:hAnsi="Arial" w:cs="Arial"/>
          <w:b/>
        </w:rPr>
        <w:t>scFv</w:t>
      </w:r>
      <w:proofErr w:type="spellEnd"/>
      <w:r w:rsidRPr="00764CE9">
        <w:rPr>
          <w:rFonts w:ascii="Arial" w:eastAsia="Calibri" w:hAnsi="Arial" w:cs="Arial"/>
          <w:b/>
        </w:rPr>
        <w:t xml:space="preserve"> binding intensity in murine hematopoietic populations. </w:t>
      </w:r>
      <w:r w:rsidRPr="00764CE9">
        <w:rPr>
          <w:rFonts w:ascii="Arial" w:eastAsia="Calibri" w:hAnsi="Arial" w:cs="Arial"/>
          <w:bCs/>
        </w:rPr>
        <w:t xml:space="preserve">Average mean fluorescence intensity (MFI) of signal along with standard deviation (SD) from each </w:t>
      </w:r>
      <w:proofErr w:type="spellStart"/>
      <w:r w:rsidRPr="00764CE9">
        <w:rPr>
          <w:rFonts w:ascii="Arial" w:eastAsia="Calibri" w:hAnsi="Arial" w:cs="Arial"/>
          <w:bCs/>
        </w:rPr>
        <w:t>scFV</w:t>
      </w:r>
      <w:proofErr w:type="spellEnd"/>
      <w:r w:rsidRPr="00764CE9">
        <w:rPr>
          <w:rFonts w:ascii="Arial" w:eastAsia="Calibri" w:hAnsi="Arial" w:cs="Arial"/>
          <w:bCs/>
        </w:rPr>
        <w:t xml:space="preserve"> within FACS-defined hematopoietic populations (n=3 for all experiments).</w:t>
      </w:r>
    </w:p>
    <w:p w14:paraId="57830010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CBE"/>
    <w:rsid w:val="00030CBE"/>
    <w:rsid w:val="00114644"/>
    <w:rsid w:val="009F1C08"/>
    <w:rsid w:val="00CB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0F51"/>
  <w15:chartTrackingRefBased/>
  <w15:docId w15:val="{04487B4D-0D5B-4BFE-B1E5-8668BDFCF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30CB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0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8-09T16:39:00Z</dcterms:created>
  <dcterms:modified xsi:type="dcterms:W3CDTF">2022-08-09T16:40:00Z</dcterms:modified>
</cp:coreProperties>
</file>